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Supplementary Table 1:  Summary of Admixture Scans for Lipid and Cholesterol Traits.  </w:t>
      </w:r>
      <w:r>
        <w:rPr>
          <w:rFonts w:cs="Times New Roman" w:ascii="Times New Roman" w:hAnsi="Times New Roman"/>
        </w:rPr>
        <w:t xml:space="preserve">For each trait, 4 scans were performed, varying the predictors used in the regression model to select cases and controls, and the method of selecting unrelated individuals.  The genome-wide LOD score and top scores for the Cases only and Case-Control statistics are shown.  The thresholds of a significant association for the genome-wide and Cases only LOD scores are 2.0 and 5.0, respectively. 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406"/>
        <w:gridCol w:w="2284"/>
        <w:gridCol w:w="1620"/>
        <w:gridCol w:w="1716"/>
        <w:gridCol w:w="912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i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variates Adjusted Fo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gression Residual of Included Family Me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me-Wide LOD Score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p LOD Score :  Cases Only Statistic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p Score: Case-Control Statistic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l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42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al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1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l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al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0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-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l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2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-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al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5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-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l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2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95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-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al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59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-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l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1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1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-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al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e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4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01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-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ll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87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-C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al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e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86</w:t>
            </w:r>
          </w:p>
        </w:tc>
      </w:tr>
    </w:tbl>
    <w:p>
      <w:pPr>
        <w:pStyle w:val="NoSpacing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Adjusted for age, age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gender, bmi, bmi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dm2, smoking</w:t>
      </w:r>
    </w:p>
    <w:p>
      <w:pPr>
        <w:pStyle w:val="NoSpacing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Adjusted for age, age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gender</w:t>
      </w:r>
    </w:p>
    <w:p>
      <w:pPr>
        <w:pStyle w:val="NoSpacing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Adjusted for gender, bmi, bmi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dm2</w:t>
      </w:r>
    </w:p>
    <w:p>
      <w:pPr>
        <w:pStyle w:val="NoSpacing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Adjusted for gend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;Times New Roman" w:hAnsi="Calibri;Times New Roman" w:eastAsia="Times New Roman" w:cs="Calibri;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3T17:20:00Z</dcterms:created>
  <dc:creator>VAMC</dc:creator>
  <dc:description/>
  <cp:keywords/>
  <dc:language>en-US</dc:language>
  <cp:lastModifiedBy>VAMC</cp:lastModifiedBy>
  <dcterms:modified xsi:type="dcterms:W3CDTF">2008-12-15T11:45:00Z</dcterms:modified>
  <cp:revision>6</cp:revision>
  <dc:subject/>
  <dc:title>Supplementary Material:</dc:title>
</cp:coreProperties>
</file>